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1BE" w:rsidRPr="00782742" w:rsidRDefault="002601BE" w:rsidP="002601BE">
      <w:pPr>
        <w:rPr>
          <w:rFonts w:eastAsia="Times New Roman" w:cs="Times New Roman"/>
          <w:b/>
          <w:lang w:val="en-CA"/>
        </w:rPr>
      </w:pPr>
      <w:r>
        <w:rPr>
          <w:rFonts w:eastAsia="Times New Roman" w:cs="Times New Roman"/>
          <w:b/>
          <w:lang w:val="en-CA"/>
        </w:rPr>
        <w:t>S</w:t>
      </w:r>
      <w:r>
        <w:rPr>
          <w:rFonts w:eastAsia="Times New Roman" w:cs="Times New Roman"/>
          <w:b/>
          <w:lang w:val="en-CA"/>
        </w:rPr>
        <w:t>4</w:t>
      </w:r>
      <w:bookmarkStart w:id="0" w:name="_GoBack"/>
      <w:bookmarkEnd w:id="0"/>
      <w:r>
        <w:rPr>
          <w:rFonts w:eastAsia="Times New Roman" w:cs="Times New Roman"/>
          <w:b/>
          <w:lang w:val="en-CA"/>
        </w:rPr>
        <w:t xml:space="preserve"> Table. Base Estimates and </w:t>
      </w:r>
      <w:proofErr w:type="spellStart"/>
      <w:r>
        <w:rPr>
          <w:rFonts w:eastAsia="Times New Roman" w:cs="Times New Roman"/>
          <w:b/>
          <w:lang w:val="en-CA"/>
        </w:rPr>
        <w:t>Univariate</w:t>
      </w:r>
      <w:proofErr w:type="spellEnd"/>
      <w:r>
        <w:rPr>
          <w:rFonts w:eastAsia="Times New Roman" w:cs="Times New Roman"/>
          <w:b/>
          <w:lang w:val="en-CA"/>
        </w:rPr>
        <w:t xml:space="preserve"> Analysis Range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802"/>
        <w:gridCol w:w="2635"/>
        <w:gridCol w:w="2635"/>
      </w:tblGrid>
      <w:tr w:rsidR="002601BE" w:rsidRPr="00AB2BF6" w:rsidTr="009146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601BE" w:rsidRPr="00AB2BF6" w:rsidRDefault="002601BE" w:rsidP="00914619">
            <w:pPr>
              <w:jc w:val="center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Parameter</w:t>
            </w:r>
          </w:p>
        </w:tc>
        <w:tc>
          <w:tcPr>
            <w:tcW w:w="2635" w:type="dxa"/>
          </w:tcPr>
          <w:p w:rsidR="002601BE" w:rsidRPr="00AB2BF6" w:rsidRDefault="002601BE" w:rsidP="009146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Estimate</w:t>
            </w:r>
          </w:p>
        </w:tc>
        <w:tc>
          <w:tcPr>
            <w:tcW w:w="2635" w:type="dxa"/>
          </w:tcPr>
          <w:p w:rsidR="002601BE" w:rsidRPr="00AB2BF6" w:rsidRDefault="002601BE" w:rsidP="009146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AB2BF6">
              <w:rPr>
                <w:sz w:val="18"/>
                <w:szCs w:val="18"/>
              </w:rPr>
              <w:t>Univariate</w:t>
            </w:r>
            <w:proofErr w:type="spellEnd"/>
            <w:r w:rsidRPr="00AB2BF6">
              <w:rPr>
                <w:sz w:val="18"/>
                <w:szCs w:val="18"/>
              </w:rPr>
              <w:t xml:space="preserve"> Analysis Range</w:t>
            </w:r>
          </w:p>
        </w:tc>
      </w:tr>
      <w:tr w:rsidR="002601BE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601BE" w:rsidRDefault="002601BE" w:rsidP="00914619">
            <w:r w:rsidRPr="00AB2BF6">
              <w:rPr>
                <w:i/>
                <w:sz w:val="18"/>
                <w:szCs w:val="18"/>
              </w:rPr>
              <w:t>Costs</w:t>
            </w:r>
          </w:p>
        </w:tc>
        <w:tc>
          <w:tcPr>
            <w:tcW w:w="2635" w:type="dxa"/>
          </w:tcPr>
          <w:p w:rsidR="002601BE" w:rsidRDefault="002601BE" w:rsidP="00914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35" w:type="dxa"/>
          </w:tcPr>
          <w:p w:rsidR="002601BE" w:rsidRDefault="002601BE" w:rsidP="009146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Full INH Treatment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$992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$804, $1179</w:t>
            </w: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Full RIF Treatment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$575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2BF6">
              <w:rPr>
                <w:rFonts w:cs="Times New Roman"/>
                <w:sz w:val="18"/>
                <w:szCs w:val="18"/>
              </w:rPr>
              <w:t>$464, $686</w:t>
            </w: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Complete TST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$31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2BF6">
              <w:rPr>
                <w:rFonts w:cs="Times New Roman"/>
                <w:sz w:val="18"/>
                <w:szCs w:val="18"/>
              </w:rPr>
              <w:t>$24, $38</w:t>
            </w: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Incomplete TST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$21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$17, $25</w:t>
            </w: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IGRA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$54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$31, $62</w:t>
            </w: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Tuberculosis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$20,532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$16,730, $24,334</w:t>
            </w: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Adverse Event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$732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2BF6">
              <w:rPr>
                <w:rFonts w:cs="Times New Roman"/>
                <w:sz w:val="18"/>
                <w:szCs w:val="18"/>
              </w:rPr>
              <w:t>$549, $916</w:t>
            </w: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Hospitalization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6641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$5305, $9985</w:t>
            </w: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Death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$26,933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2BF6">
              <w:rPr>
                <w:rFonts w:cs="Times New Roman"/>
                <w:sz w:val="18"/>
                <w:szCs w:val="18"/>
              </w:rPr>
              <w:t>$13,079, $40,788</w:t>
            </w: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i/>
                <w:sz w:val="18"/>
                <w:szCs w:val="18"/>
              </w:rPr>
            </w:pPr>
            <w:r w:rsidRPr="00AB2BF6">
              <w:rPr>
                <w:i/>
                <w:sz w:val="18"/>
                <w:szCs w:val="18"/>
              </w:rPr>
              <w:t>QALYs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LTBI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81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  <w:r w:rsidRPr="00AB2BF6">
              <w:rPr>
                <w:sz w:val="18"/>
                <w:szCs w:val="18"/>
              </w:rPr>
              <w:t>, 1.0</w:t>
            </w: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Healthy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81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  <w:r w:rsidRPr="00AB2BF6">
              <w:rPr>
                <w:sz w:val="18"/>
                <w:szCs w:val="18"/>
              </w:rPr>
              <w:t>, 1.0</w:t>
            </w: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 xml:space="preserve">Disutility due to </w:t>
            </w:r>
            <w:r>
              <w:rPr>
                <w:sz w:val="18"/>
                <w:szCs w:val="18"/>
              </w:rPr>
              <w:t>AE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2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, 0.5</w:t>
            </w: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TB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69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, 0.75</w:t>
            </w: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Hospitalization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5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3, 0.7</w:t>
            </w: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Dead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-</w:t>
            </w: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 w:rsidRPr="00AB2BF6">
              <w:rPr>
                <w:i/>
                <w:sz w:val="18"/>
                <w:szCs w:val="18"/>
              </w:rPr>
              <w:t>Screening Parameters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TST Sensitivity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782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50, 0.95</w:t>
            </w: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TST Specificity</w:t>
            </w:r>
            <w:r>
              <w:rPr>
                <w:sz w:val="18"/>
                <w:szCs w:val="18"/>
              </w:rPr>
              <w:t xml:space="preserve"> (No BCG)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74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, 1</w:t>
            </w: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TST Specificity (BCG)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2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, 0.87</w:t>
            </w: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IGRA Sensitivity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889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81, 0.95</w:t>
            </w: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IGRA Specificity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57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6, 1</w:t>
            </w: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IGRA Indeterminate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06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, 0.18</w:t>
            </w: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Complete TST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2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2</w:t>
            </w:r>
            <w:r w:rsidRPr="00AB2BF6">
              <w:rPr>
                <w:sz w:val="18"/>
                <w:szCs w:val="18"/>
              </w:rPr>
              <w:t>, 1.0</w:t>
            </w: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Pr="00AB2BF6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Complete Medical Evaluation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2635" w:type="dxa"/>
            <w:vAlign w:val="center"/>
          </w:tcPr>
          <w:p w:rsidR="002601BE" w:rsidRPr="00AB2BF6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, 1.0</w:t>
            </w: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 w:rsidRPr="00AB2BF6">
              <w:rPr>
                <w:i/>
                <w:sz w:val="18"/>
                <w:szCs w:val="18"/>
              </w:rPr>
              <w:t>Treatment Parameters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Initiate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938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 xml:space="preserve">0.5, </w:t>
            </w:r>
            <w:r>
              <w:rPr>
                <w:sz w:val="18"/>
                <w:szCs w:val="18"/>
              </w:rPr>
              <w:t>1</w:t>
            </w: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Complete INH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16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5, 0.7</w:t>
            </w: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Complete RIF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4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, 0.9</w:t>
            </w: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Adverse Event INH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060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04, 0.12</w:t>
            </w: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Adverse Event RIF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027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01, 0.07</w:t>
            </w: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Hospitalization | AE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01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, 0.02</w:t>
            </w: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Death INH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00000988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, 0.0001</w:t>
            </w: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LTBI Risk Reduction INH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93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5, 1</w:t>
            </w: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LTBI Risk Reduction RIF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8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5, 1</w:t>
            </w: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Partial Risk Reduction INH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346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, 0.69</w:t>
            </w: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Partial Risk Reduction RIF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, 0.69</w:t>
            </w: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Adverse Event</w:t>
            </w:r>
            <w:r w:rsidRPr="00AB2BF6">
              <w:rPr>
                <w:sz w:val="18"/>
                <w:szCs w:val="18"/>
              </w:rPr>
              <w:t xml:space="preserve"> Duration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7 days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rFonts w:cs="Times New Roman"/>
                <w:sz w:val="18"/>
                <w:szCs w:val="18"/>
              </w:rPr>
              <w:t>3, 17</w:t>
            </w: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 w:rsidRPr="00AB2BF6">
              <w:rPr>
                <w:i/>
                <w:sz w:val="18"/>
                <w:szCs w:val="18"/>
              </w:rPr>
              <w:t>TB Parameters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Death from TB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6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0.08</w:t>
            </w: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Reactivation Rate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00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, 0.0013</w:t>
            </w: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Extended Therapy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124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rFonts w:cs="Times New Roman"/>
                <w:sz w:val="18"/>
                <w:szCs w:val="18"/>
              </w:rPr>
              <w:t>0, 0.3</w:t>
            </w: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Relapse Rate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9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74, 0.0462</w:t>
            </w: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 w:rsidRPr="00AB2BF6">
              <w:rPr>
                <w:i/>
                <w:sz w:val="18"/>
                <w:szCs w:val="18"/>
              </w:rPr>
              <w:t>Surveillance Parameters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Proportion Adherent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5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, 0.8</w:t>
            </w: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 w:rsidRPr="00AB2BF6">
              <w:rPr>
                <w:i/>
                <w:sz w:val="18"/>
                <w:szCs w:val="18"/>
              </w:rPr>
              <w:t>Model Parameters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601BE" w:rsidRPr="00AB2BF6" w:rsidTr="009146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Discount Rate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</w:t>
            </w:r>
            <w:r w:rsidRPr="00AB2BF6">
              <w:rPr>
                <w:sz w:val="18"/>
                <w:szCs w:val="18"/>
              </w:rPr>
              <w:t>5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0.03</w:t>
            </w:r>
          </w:p>
        </w:tc>
      </w:tr>
      <w:tr w:rsidR="002601BE" w:rsidRPr="00AB2BF6" w:rsidTr="009146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2601BE" w:rsidRDefault="002601BE" w:rsidP="009146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AB2BF6">
              <w:rPr>
                <w:sz w:val="18"/>
                <w:szCs w:val="18"/>
              </w:rPr>
              <w:t>Time Horizon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10 years</w:t>
            </w:r>
          </w:p>
        </w:tc>
        <w:tc>
          <w:tcPr>
            <w:tcW w:w="2635" w:type="dxa"/>
            <w:vAlign w:val="center"/>
          </w:tcPr>
          <w:p w:rsidR="002601BE" w:rsidRDefault="002601BE" w:rsidP="009146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2BF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5 years, 50</w:t>
            </w:r>
            <w:r w:rsidRPr="00AB2BF6">
              <w:rPr>
                <w:sz w:val="18"/>
                <w:szCs w:val="18"/>
              </w:rPr>
              <w:t xml:space="preserve"> years</w:t>
            </w:r>
          </w:p>
        </w:tc>
      </w:tr>
    </w:tbl>
    <w:p w:rsidR="002601BE" w:rsidRDefault="002601BE" w:rsidP="002601BE">
      <w:pPr>
        <w:rPr>
          <w:rFonts w:eastAsia="Times New Roman" w:cs="Times New Roman"/>
          <w:lang w:val="en-CA"/>
        </w:rPr>
      </w:pPr>
      <w:r>
        <w:rPr>
          <w:rFonts w:eastAsia="Times New Roman" w:cs="Times New Roman"/>
          <w:sz w:val="16"/>
          <w:szCs w:val="16"/>
          <w:lang w:val="en-CA"/>
        </w:rPr>
        <w:t>INH: Isoniazid; RIF: Rifampin; TST: Tuberculin Skin Test; IGRA: Interferon-Gamma Release Assay; AE: Adverse Event; QALY: Quality Adjusted Life Year; LTBI: Latent Tuberculosis Infection</w:t>
      </w:r>
    </w:p>
    <w:p w:rsidR="00020A43" w:rsidRDefault="00020A43"/>
    <w:sectPr w:rsidR="00020A43" w:rsidSect="00020A4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1BE"/>
    <w:rsid w:val="00020A43"/>
    <w:rsid w:val="00260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5A80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1B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601BE"/>
    <w:rPr>
      <w:rFonts w:ascii="Times New Roman" w:hAnsi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1B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601BE"/>
    <w:rPr>
      <w:rFonts w:ascii="Times New Roman" w:hAnsi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4</Characters>
  <Application>Microsoft Macintosh Word</Application>
  <DocSecurity>0</DocSecurity>
  <Lines>13</Lines>
  <Paragraphs>3</Paragraphs>
  <ScaleCrop>false</ScaleCrop>
  <Company>University of British Columbia</Company>
  <LinksUpToDate>false</LinksUpToDate>
  <CharactersWithSpaces>1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Campbell</dc:creator>
  <cp:keywords/>
  <dc:description/>
  <cp:lastModifiedBy>Jonathon Campbell</cp:lastModifiedBy>
  <cp:revision>1</cp:revision>
  <dcterms:created xsi:type="dcterms:W3CDTF">2017-10-11T23:20:00Z</dcterms:created>
  <dcterms:modified xsi:type="dcterms:W3CDTF">2017-10-11T23:20:00Z</dcterms:modified>
</cp:coreProperties>
</file>